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00BFB" w14:textId="77777777" w:rsidR="00990045" w:rsidRPr="00990045" w:rsidRDefault="00990045" w:rsidP="00990045">
      <w:pPr>
        <w:jc w:val="center"/>
        <w:rPr>
          <w:b/>
          <w:sz w:val="28"/>
          <w:szCs w:val="28"/>
          <w:lang w:val="en-GB"/>
        </w:rPr>
      </w:pPr>
      <w:bookmarkStart w:id="0" w:name="_GoBack"/>
      <w:bookmarkEnd w:id="0"/>
      <w:r w:rsidRPr="00AE246A">
        <w:rPr>
          <w:b/>
          <w:sz w:val="28"/>
          <w:szCs w:val="28"/>
          <w:lang w:val="en-GB"/>
        </w:rPr>
        <w:t>Supplemental Digital Content 3</w:t>
      </w:r>
      <w:r w:rsidR="00833A22">
        <w:rPr>
          <w:b/>
          <w:sz w:val="28"/>
          <w:szCs w:val="28"/>
          <w:lang w:val="en-GB"/>
        </w:rPr>
        <w:t xml:space="preserve"> </w:t>
      </w:r>
    </w:p>
    <w:p w14:paraId="6EA881EF" w14:textId="77777777" w:rsidR="00990045" w:rsidRDefault="00990045" w:rsidP="00BF1AA7">
      <w:pPr>
        <w:rPr>
          <w:b/>
          <w:sz w:val="20"/>
          <w:szCs w:val="20"/>
          <w:lang w:val="en-GB"/>
        </w:rPr>
      </w:pPr>
    </w:p>
    <w:p w14:paraId="518DA14A" w14:textId="77777777" w:rsidR="00990045" w:rsidRDefault="00990045" w:rsidP="00BF1AA7">
      <w:pPr>
        <w:rPr>
          <w:b/>
          <w:sz w:val="20"/>
          <w:szCs w:val="20"/>
          <w:lang w:val="en-GB"/>
        </w:rPr>
      </w:pPr>
    </w:p>
    <w:p w14:paraId="41716A46" w14:textId="77777777" w:rsidR="005E0C5F" w:rsidRDefault="005E0C5F" w:rsidP="005E0C5F">
      <w:pPr>
        <w:spacing w:line="480" w:lineRule="auto"/>
        <w:rPr>
          <w:b/>
          <w:sz w:val="16"/>
          <w:szCs w:val="16"/>
          <w:lang w:val="en-GB"/>
        </w:rPr>
      </w:pPr>
    </w:p>
    <w:p w14:paraId="3706E9D4" w14:textId="77777777" w:rsidR="00BF1AA7" w:rsidRPr="00CE5840" w:rsidRDefault="00990045" w:rsidP="005E0C5F">
      <w:pPr>
        <w:spacing w:line="480" w:lineRule="auto"/>
        <w:rPr>
          <w:b/>
          <w:sz w:val="22"/>
          <w:szCs w:val="22"/>
          <w:lang w:val="en-GB"/>
        </w:rPr>
      </w:pPr>
      <w:r w:rsidRPr="00CE5840">
        <w:rPr>
          <w:b/>
          <w:sz w:val="22"/>
          <w:szCs w:val="22"/>
          <w:lang w:val="en-GB"/>
        </w:rPr>
        <w:t>Table</w:t>
      </w:r>
      <w:r w:rsidR="00BF1AA7" w:rsidRPr="00CE5840">
        <w:rPr>
          <w:b/>
          <w:sz w:val="22"/>
          <w:szCs w:val="22"/>
          <w:lang w:val="en-GB"/>
        </w:rPr>
        <w:t xml:space="preserve">. Proportion of mother’s own milk and its relationship to postnatal growth and neonatal morbidities. </w:t>
      </w:r>
    </w:p>
    <w:p w14:paraId="1F454129" w14:textId="77777777" w:rsidR="00CC2277" w:rsidRPr="00CE5840" w:rsidRDefault="00BF1AA7" w:rsidP="00CC2277">
      <w:pPr>
        <w:spacing w:line="480" w:lineRule="auto"/>
        <w:rPr>
          <w:sz w:val="22"/>
          <w:szCs w:val="22"/>
          <w:lang w:val="en-GB"/>
        </w:rPr>
      </w:pPr>
      <w:r w:rsidRPr="00CE5840">
        <w:rPr>
          <w:sz w:val="22"/>
          <w:szCs w:val="22"/>
          <w:lang w:val="en-GB"/>
        </w:rPr>
        <w:t xml:space="preserve">The variable proportion of mother’s own milk represents the mean intake from birth until 32 weeks postmenstrual age and was rescaled into increments of 10 % mother’s own milk/d for the analyses. Growth outcomes are presented as beta estimates with 95 % confidence intervals (CI) and morbidity outcomes as odds ratios (OR) with 95 % CI. </w:t>
      </w:r>
      <w:r w:rsidR="00CC2277" w:rsidRPr="00CE5840">
        <w:rPr>
          <w:sz w:val="22"/>
          <w:szCs w:val="22"/>
          <w:lang w:val="en-GB"/>
        </w:rPr>
        <w:t>Cells without numbers indicate that multivariable analysis was not performed.</w:t>
      </w:r>
    </w:p>
    <w:p w14:paraId="3EE17EE3" w14:textId="77777777" w:rsidR="00BF1AA7" w:rsidRPr="005E0C5F" w:rsidRDefault="00BF1AA7" w:rsidP="005E0C5F">
      <w:pPr>
        <w:spacing w:line="480" w:lineRule="auto"/>
        <w:rPr>
          <w:sz w:val="16"/>
          <w:szCs w:val="16"/>
          <w:lang w:val="en-GB"/>
        </w:rPr>
      </w:pPr>
    </w:p>
    <w:p w14:paraId="6BCD9EC2" w14:textId="77777777" w:rsidR="00BF1AA7" w:rsidRPr="009B3522" w:rsidRDefault="00BF1AA7" w:rsidP="00BF1AA7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043"/>
        <w:gridCol w:w="680"/>
        <w:gridCol w:w="979"/>
        <w:gridCol w:w="629"/>
        <w:gridCol w:w="979"/>
        <w:gridCol w:w="629"/>
        <w:gridCol w:w="867"/>
        <w:gridCol w:w="629"/>
        <w:gridCol w:w="867"/>
        <w:gridCol w:w="629"/>
        <w:gridCol w:w="867"/>
        <w:gridCol w:w="629"/>
        <w:gridCol w:w="867"/>
        <w:gridCol w:w="629"/>
        <w:gridCol w:w="867"/>
        <w:gridCol w:w="629"/>
      </w:tblGrid>
      <w:tr w:rsidR="00BF1AA7" w:rsidRPr="009830FB" w14:paraId="39C9321F" w14:textId="77777777" w:rsidTr="00CC2277">
        <w:tc>
          <w:tcPr>
            <w:tcW w:w="0" w:type="auto"/>
          </w:tcPr>
          <w:p w14:paraId="4A505F94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0" w:type="auto"/>
            <w:gridSpan w:val="16"/>
          </w:tcPr>
          <w:p w14:paraId="086F8836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OUTCOMES</w:t>
            </w:r>
          </w:p>
        </w:tc>
      </w:tr>
      <w:tr w:rsidR="00833A22" w:rsidRPr="009830FB" w14:paraId="477F6513" w14:textId="77777777" w:rsidTr="00CC2277">
        <w:tc>
          <w:tcPr>
            <w:tcW w:w="0" w:type="auto"/>
          </w:tcPr>
          <w:p w14:paraId="76949312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3CDB0224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9830FB">
              <w:rPr>
                <w:b/>
                <w:sz w:val="16"/>
                <w:szCs w:val="16"/>
                <w:lang w:val="en-US"/>
              </w:rPr>
              <w:t>weight</w:t>
            </w:r>
          </w:p>
          <w:p w14:paraId="38EDE86F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212CC0">
              <w:rPr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gridSpan w:val="2"/>
          </w:tcPr>
          <w:p w14:paraId="19FABD7F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rFonts w:cstheme="minorHAnsi"/>
                <w:b/>
                <w:sz w:val="16"/>
                <w:szCs w:val="16"/>
                <w:lang w:val="en-US"/>
              </w:rPr>
              <w:t>∆</w:t>
            </w:r>
            <w:r w:rsidRPr="009830FB">
              <w:rPr>
                <w:b/>
                <w:sz w:val="16"/>
                <w:szCs w:val="16"/>
                <w:lang w:val="en-US"/>
              </w:rPr>
              <w:t>length</w:t>
            </w:r>
          </w:p>
          <w:p w14:paraId="43447C71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2</w:t>
            </w:r>
            <w:r w:rsidR="002B4DAE">
              <w:rPr>
                <w:b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  <w:gridSpan w:val="2"/>
          </w:tcPr>
          <w:p w14:paraId="3566C395" w14:textId="77777777" w:rsidR="00BF1AA7" w:rsidRPr="009830FB" w:rsidRDefault="00BF1AA7" w:rsidP="00BF1AA7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rFonts w:cstheme="minorHAnsi"/>
                <w:b/>
                <w:sz w:val="16"/>
                <w:szCs w:val="16"/>
                <w:lang w:val="en-US"/>
              </w:rPr>
              <w:t>∆HC</w:t>
            </w:r>
          </w:p>
          <w:p w14:paraId="4269FE60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3</w:t>
            </w:r>
            <w:r w:rsidR="002B4DAE">
              <w:rPr>
                <w:b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gridSpan w:val="2"/>
          </w:tcPr>
          <w:p w14:paraId="77507B25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Any ROP</w:t>
            </w:r>
            <w:r w:rsidRPr="009830FB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5912536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C40CCE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14:paraId="0C4D82AE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Severe ROP</w:t>
            </w:r>
            <w:r w:rsidRPr="009830FB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49AFC92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833A22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14:paraId="18D818BA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ROP treatment</w:t>
            </w:r>
            <w:r w:rsidRPr="009830FB">
              <w:rPr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  <w:p w14:paraId="35394713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833A22"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gridSpan w:val="2"/>
          </w:tcPr>
          <w:p w14:paraId="716883E2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Any BPD</w:t>
            </w:r>
            <w:r w:rsidRPr="009830FB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  <w:p w14:paraId="51986917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833A22">
              <w:rPr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gridSpan w:val="2"/>
          </w:tcPr>
          <w:p w14:paraId="5F047816" w14:textId="77777777" w:rsidR="00BF1AA7" w:rsidRPr="009830FB" w:rsidRDefault="00BF1AA7" w:rsidP="00C27CDA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Severe BPD</w:t>
            </w:r>
            <w:r w:rsidRPr="009830FB">
              <w:rPr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  <w:p w14:paraId="497FD0F0" w14:textId="77777777" w:rsidR="00BF1AA7" w:rsidRPr="009830FB" w:rsidRDefault="00BF1AA7" w:rsidP="00C27CDA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n=4</w:t>
            </w:r>
            <w:r w:rsidR="00833A22">
              <w:rPr>
                <w:b/>
                <w:sz w:val="16"/>
                <w:szCs w:val="16"/>
                <w:lang w:val="en-US"/>
              </w:rPr>
              <w:t>40</w:t>
            </w:r>
          </w:p>
        </w:tc>
      </w:tr>
      <w:tr w:rsidR="00833A22" w:rsidRPr="009830FB" w14:paraId="17ED0BB7" w14:textId="77777777" w:rsidTr="00CC2277">
        <w:tc>
          <w:tcPr>
            <w:tcW w:w="0" w:type="auto"/>
          </w:tcPr>
          <w:p w14:paraId="7D55543A" w14:textId="77777777" w:rsidR="00BF1AA7" w:rsidRPr="009830FB" w:rsidRDefault="00BF1AA7" w:rsidP="00C27CD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8D3C77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Beta </w:t>
            </w:r>
          </w:p>
          <w:p w14:paraId="3E5583C3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71ACA43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07247354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Beta </w:t>
            </w:r>
          </w:p>
          <w:p w14:paraId="1C690A8D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04C67D12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4DB8D7B5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Beta </w:t>
            </w:r>
          </w:p>
          <w:p w14:paraId="47380F20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4CA9065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0B64BE34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14:paraId="32E183C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1088DCDC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6D8D918D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14:paraId="6B15BFD0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3C6C767D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280A70DA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OR (</w:t>
            </w:r>
          </w:p>
          <w:p w14:paraId="33983410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95 % CI)</w:t>
            </w:r>
          </w:p>
        </w:tc>
        <w:tc>
          <w:tcPr>
            <w:tcW w:w="0" w:type="auto"/>
          </w:tcPr>
          <w:p w14:paraId="71120D9F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5CA1755C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14:paraId="39203A24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24634A40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0" w:type="auto"/>
          </w:tcPr>
          <w:p w14:paraId="1024448E" w14:textId="77777777" w:rsidR="00BF1AA7" w:rsidRPr="009830FB" w:rsidRDefault="00BF1AA7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 xml:space="preserve">OR </w:t>
            </w:r>
          </w:p>
          <w:p w14:paraId="5A66C41E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(95 % CI)</w:t>
            </w:r>
          </w:p>
        </w:tc>
        <w:tc>
          <w:tcPr>
            <w:tcW w:w="0" w:type="auto"/>
          </w:tcPr>
          <w:p w14:paraId="337E862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b/>
                <w:sz w:val="16"/>
                <w:szCs w:val="16"/>
                <w:lang w:val="en-US"/>
              </w:rPr>
              <w:t>P value</w:t>
            </w:r>
          </w:p>
        </w:tc>
      </w:tr>
      <w:tr w:rsidR="00833A22" w:rsidRPr="009830FB" w14:paraId="6703D7E9" w14:textId="77777777" w:rsidTr="00CC2277">
        <w:tc>
          <w:tcPr>
            <w:tcW w:w="0" w:type="auto"/>
          </w:tcPr>
          <w:p w14:paraId="7BE72FE3" w14:textId="77777777" w:rsidR="00823EAB" w:rsidRPr="00B60A1A" w:rsidRDefault="00823EAB" w:rsidP="00823EAB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Un</w:t>
            </w:r>
            <w:r w:rsidRPr="00B60A1A">
              <w:rPr>
                <w:b/>
                <w:sz w:val="16"/>
                <w:szCs w:val="16"/>
                <w:lang w:val="en-US"/>
              </w:rPr>
              <w:t xml:space="preserve">ivariable </w:t>
            </w:r>
          </w:p>
          <w:p w14:paraId="6F251172" w14:textId="77777777" w:rsidR="00823EAB" w:rsidRPr="009830FB" w:rsidRDefault="00823EAB" w:rsidP="00823EAB">
            <w:pPr>
              <w:rPr>
                <w:sz w:val="16"/>
                <w:szCs w:val="16"/>
                <w:lang w:val="en-US"/>
              </w:rPr>
            </w:pPr>
            <w:r w:rsidRPr="00B60A1A">
              <w:rPr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0" w:type="auto"/>
          </w:tcPr>
          <w:p w14:paraId="7C1B3786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2E0C49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9A290E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25E470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9B97B52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BCE270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847C105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C4D0F4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910F75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80AEE38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61B7B5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D15AAB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9029A4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9A320C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7EDC69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7DA9146" w14:textId="77777777" w:rsidR="00823EAB" w:rsidRPr="009830FB" w:rsidRDefault="00823EAB" w:rsidP="00BF1AA7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833A22" w:rsidRPr="009830FB" w14:paraId="262C1726" w14:textId="77777777" w:rsidTr="00CC2277">
        <w:tc>
          <w:tcPr>
            <w:tcW w:w="0" w:type="auto"/>
          </w:tcPr>
          <w:p w14:paraId="197EE94D" w14:textId="77777777" w:rsidR="00BF1AA7" w:rsidRPr="009830FB" w:rsidRDefault="00990045" w:rsidP="00C27CD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ther’s own milk</w:t>
            </w:r>
            <w:r w:rsidR="00BF1AA7" w:rsidRPr="009830FB">
              <w:rPr>
                <w:sz w:val="16"/>
                <w:szCs w:val="16"/>
                <w:lang w:val="en-US"/>
              </w:rPr>
              <w:t xml:space="preserve"> (10 %)</w:t>
            </w:r>
          </w:p>
        </w:tc>
        <w:tc>
          <w:tcPr>
            <w:tcW w:w="0" w:type="auto"/>
          </w:tcPr>
          <w:p w14:paraId="34C8F8C7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0</w:t>
            </w:r>
            <w:r w:rsidR="00823EAB">
              <w:rPr>
                <w:sz w:val="16"/>
                <w:szCs w:val="16"/>
                <w:lang w:val="en-US"/>
              </w:rPr>
              <w:t>2</w:t>
            </w:r>
            <w:r w:rsidRPr="009830FB">
              <w:rPr>
                <w:sz w:val="16"/>
                <w:szCs w:val="16"/>
                <w:lang w:val="en-US"/>
              </w:rPr>
              <w:t xml:space="preserve"> (</w:t>
            </w:r>
            <w:r w:rsidR="00212CC0">
              <w:rPr>
                <w:sz w:val="16"/>
                <w:szCs w:val="16"/>
                <w:lang w:val="en-US"/>
              </w:rPr>
              <w:sym w:font="Symbol" w:char="F02B"/>
            </w:r>
            <w:r w:rsidRPr="009830FB">
              <w:rPr>
                <w:sz w:val="16"/>
                <w:szCs w:val="16"/>
                <w:lang w:val="en-US"/>
              </w:rPr>
              <w:t>0.0</w:t>
            </w:r>
            <w:r w:rsidR="00823EAB">
              <w:rPr>
                <w:sz w:val="16"/>
                <w:szCs w:val="16"/>
                <w:lang w:val="en-US"/>
              </w:rPr>
              <w:t>0</w:t>
            </w:r>
            <w:r w:rsidRPr="009830FB">
              <w:rPr>
                <w:sz w:val="16"/>
                <w:szCs w:val="16"/>
                <w:lang w:val="en-US"/>
              </w:rPr>
              <w:t>-0.0</w:t>
            </w:r>
            <w:r w:rsidR="00823EAB">
              <w:rPr>
                <w:sz w:val="16"/>
                <w:szCs w:val="16"/>
                <w:lang w:val="en-US"/>
              </w:rPr>
              <w:t>4</w:t>
            </w:r>
            <w:r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7818396" w14:textId="1B81F11C" w:rsidR="00212CC0" w:rsidRPr="00823EAB" w:rsidRDefault="00212CC0" w:rsidP="004E260B">
            <w:pPr>
              <w:rPr>
                <w:b/>
                <w:sz w:val="16"/>
                <w:szCs w:val="16"/>
                <w:lang w:val="en-US"/>
              </w:rPr>
            </w:pPr>
            <w:r w:rsidRPr="004E260B">
              <w:rPr>
                <w:b/>
                <w:sz w:val="16"/>
                <w:szCs w:val="16"/>
                <w:lang w:val="en-US"/>
              </w:rPr>
              <w:t>0.0498</w:t>
            </w:r>
          </w:p>
        </w:tc>
        <w:tc>
          <w:tcPr>
            <w:tcW w:w="0" w:type="auto"/>
          </w:tcPr>
          <w:p w14:paraId="2EA1DC46" w14:textId="77777777" w:rsidR="00BF1AA7" w:rsidRPr="009830FB" w:rsidRDefault="00B93BBE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="00BF1AA7" w:rsidRPr="009830FB">
              <w:rPr>
                <w:sz w:val="16"/>
                <w:szCs w:val="16"/>
                <w:lang w:val="en-US"/>
              </w:rPr>
              <w:t>0.0</w:t>
            </w:r>
            <w:r>
              <w:rPr>
                <w:sz w:val="16"/>
                <w:szCs w:val="16"/>
                <w:lang w:val="en-US"/>
              </w:rPr>
              <w:t>0</w:t>
            </w:r>
            <w:r w:rsidR="00BF1AA7" w:rsidRPr="009830FB">
              <w:rPr>
                <w:sz w:val="16"/>
                <w:szCs w:val="16"/>
                <w:lang w:val="en-US"/>
              </w:rPr>
              <w:t xml:space="preserve"> (</w:t>
            </w:r>
            <w:r w:rsidR="00BF1AA7" w:rsidRPr="009830FB"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="00BF1AA7" w:rsidRPr="009830FB">
              <w:rPr>
                <w:sz w:val="16"/>
                <w:szCs w:val="16"/>
                <w:lang w:val="en-US"/>
              </w:rPr>
              <w:t>0.03-0.0</w:t>
            </w:r>
            <w:r w:rsidR="002B4DAE">
              <w:rPr>
                <w:sz w:val="16"/>
                <w:szCs w:val="16"/>
                <w:lang w:val="en-US"/>
              </w:rPr>
              <w:t>3</w:t>
            </w:r>
            <w:r w:rsidR="00BF1AA7"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28C278C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2B4DAE">
              <w:rPr>
                <w:sz w:val="16"/>
                <w:szCs w:val="16"/>
                <w:lang w:val="en-US"/>
              </w:rPr>
              <w:t>85</w:t>
            </w:r>
            <w:r w:rsidRPr="009830F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5D5EF97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Pr="009830FB">
              <w:rPr>
                <w:sz w:val="16"/>
                <w:szCs w:val="16"/>
                <w:lang w:val="en-US"/>
              </w:rPr>
              <w:t>0.0</w:t>
            </w:r>
            <w:r w:rsidR="00B93BBE">
              <w:rPr>
                <w:sz w:val="16"/>
                <w:szCs w:val="16"/>
                <w:lang w:val="en-US"/>
              </w:rPr>
              <w:t xml:space="preserve">1 </w:t>
            </w:r>
            <w:r w:rsidRPr="009830FB">
              <w:rPr>
                <w:sz w:val="16"/>
                <w:szCs w:val="16"/>
                <w:lang w:val="en-US"/>
              </w:rPr>
              <w:t>(</w:t>
            </w:r>
            <w:r w:rsidRPr="009830FB">
              <w:rPr>
                <w:rFonts w:cstheme="minorHAnsi"/>
                <w:sz w:val="16"/>
                <w:szCs w:val="16"/>
                <w:lang w:val="en-US"/>
              </w:rPr>
              <w:t>−</w:t>
            </w:r>
            <w:r w:rsidRPr="009830FB">
              <w:rPr>
                <w:sz w:val="16"/>
                <w:szCs w:val="16"/>
                <w:lang w:val="en-US"/>
              </w:rPr>
              <w:t>0.0</w:t>
            </w:r>
            <w:r w:rsidR="0080286E">
              <w:rPr>
                <w:sz w:val="16"/>
                <w:szCs w:val="16"/>
                <w:lang w:val="en-US"/>
              </w:rPr>
              <w:t>4</w:t>
            </w:r>
            <w:r w:rsidRPr="009830FB">
              <w:rPr>
                <w:sz w:val="16"/>
                <w:szCs w:val="16"/>
                <w:lang w:val="en-US"/>
              </w:rPr>
              <w:t>-0.0</w:t>
            </w:r>
            <w:r w:rsidR="0080286E">
              <w:rPr>
                <w:sz w:val="16"/>
                <w:szCs w:val="16"/>
                <w:lang w:val="en-US"/>
              </w:rPr>
              <w:t>3</w:t>
            </w:r>
            <w:r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B554382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80286E">
              <w:rPr>
                <w:sz w:val="16"/>
                <w:szCs w:val="16"/>
                <w:lang w:val="en-US"/>
              </w:rPr>
              <w:t>606</w:t>
            </w:r>
          </w:p>
        </w:tc>
        <w:tc>
          <w:tcPr>
            <w:tcW w:w="0" w:type="auto"/>
          </w:tcPr>
          <w:p w14:paraId="310B88ED" w14:textId="77777777" w:rsidR="00BF1AA7" w:rsidRPr="009830FB" w:rsidRDefault="00C40CCE" w:rsidP="00BF1A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BF1AA7" w:rsidRPr="009830FB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99</w:t>
            </w:r>
            <w:r w:rsidR="00BF1AA7" w:rsidRPr="009830FB">
              <w:rPr>
                <w:sz w:val="16"/>
                <w:szCs w:val="16"/>
                <w:lang w:val="en-US"/>
              </w:rPr>
              <w:t xml:space="preserve"> (0.9</w:t>
            </w:r>
            <w:r>
              <w:rPr>
                <w:sz w:val="16"/>
                <w:szCs w:val="16"/>
                <w:lang w:val="en-US"/>
              </w:rPr>
              <w:t>3</w:t>
            </w:r>
            <w:r w:rsidR="00BF1AA7" w:rsidRPr="009830FB">
              <w:rPr>
                <w:sz w:val="16"/>
                <w:szCs w:val="16"/>
                <w:lang w:val="en-US"/>
              </w:rPr>
              <w:t>-1.0</w:t>
            </w:r>
            <w:r>
              <w:rPr>
                <w:sz w:val="16"/>
                <w:szCs w:val="16"/>
                <w:lang w:val="en-US"/>
              </w:rPr>
              <w:t>6</w:t>
            </w:r>
            <w:r w:rsidR="00BF1AA7"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290B681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C40CCE">
              <w:rPr>
                <w:sz w:val="16"/>
                <w:szCs w:val="16"/>
                <w:lang w:val="en-US"/>
              </w:rPr>
              <w:t>8</w:t>
            </w:r>
            <w:r w:rsidRPr="009830FB">
              <w:rPr>
                <w:sz w:val="16"/>
                <w:szCs w:val="16"/>
                <w:lang w:val="en-US"/>
              </w:rPr>
              <w:t>4</w:t>
            </w:r>
            <w:r w:rsidR="00C40CC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24B63481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9</w:t>
            </w:r>
            <w:r w:rsidR="00833A22">
              <w:rPr>
                <w:sz w:val="16"/>
                <w:szCs w:val="16"/>
                <w:lang w:val="en-US"/>
              </w:rPr>
              <w:t>6</w:t>
            </w:r>
            <w:r w:rsidRPr="009830FB">
              <w:rPr>
                <w:sz w:val="16"/>
                <w:szCs w:val="16"/>
                <w:lang w:val="en-US"/>
              </w:rPr>
              <w:t xml:space="preserve"> (0.9</w:t>
            </w:r>
            <w:r w:rsidR="00833A22">
              <w:rPr>
                <w:sz w:val="16"/>
                <w:szCs w:val="16"/>
                <w:lang w:val="en-US"/>
              </w:rPr>
              <w:t>0</w:t>
            </w:r>
            <w:r w:rsidRPr="009830FB">
              <w:rPr>
                <w:sz w:val="16"/>
                <w:szCs w:val="16"/>
                <w:lang w:val="en-US"/>
              </w:rPr>
              <w:t>-1.0</w:t>
            </w:r>
            <w:r w:rsidR="00833A22">
              <w:rPr>
                <w:sz w:val="16"/>
                <w:szCs w:val="16"/>
                <w:lang w:val="en-US"/>
              </w:rPr>
              <w:t>2</w:t>
            </w:r>
            <w:r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D08F0D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833A22">
              <w:rPr>
                <w:sz w:val="16"/>
                <w:szCs w:val="16"/>
                <w:lang w:val="en-US"/>
              </w:rPr>
              <w:t>22</w:t>
            </w:r>
            <w:r w:rsidRPr="009830F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B0C0F84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98 (0.9</w:t>
            </w:r>
            <w:r w:rsidR="00833A22">
              <w:rPr>
                <w:sz w:val="16"/>
                <w:szCs w:val="16"/>
                <w:lang w:val="en-US"/>
              </w:rPr>
              <w:t>1</w:t>
            </w:r>
            <w:r w:rsidRPr="009830FB">
              <w:rPr>
                <w:sz w:val="16"/>
                <w:szCs w:val="16"/>
                <w:lang w:val="en-US"/>
              </w:rPr>
              <w:t>-1.06)</w:t>
            </w:r>
          </w:p>
        </w:tc>
        <w:tc>
          <w:tcPr>
            <w:tcW w:w="0" w:type="auto"/>
          </w:tcPr>
          <w:p w14:paraId="78BC29C5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833A22">
              <w:rPr>
                <w:sz w:val="16"/>
                <w:szCs w:val="16"/>
                <w:lang w:val="en-US"/>
              </w:rPr>
              <w:t>593</w:t>
            </w:r>
          </w:p>
        </w:tc>
        <w:tc>
          <w:tcPr>
            <w:tcW w:w="0" w:type="auto"/>
          </w:tcPr>
          <w:p w14:paraId="659B5D34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1.0</w:t>
            </w:r>
            <w:r w:rsidR="00833A22">
              <w:rPr>
                <w:sz w:val="16"/>
                <w:szCs w:val="16"/>
                <w:lang w:val="en-US"/>
              </w:rPr>
              <w:t>0</w:t>
            </w:r>
            <w:r w:rsidRPr="009830FB">
              <w:rPr>
                <w:sz w:val="16"/>
                <w:szCs w:val="16"/>
                <w:lang w:val="en-US"/>
              </w:rPr>
              <w:t xml:space="preserve"> (0.9</w:t>
            </w:r>
            <w:r w:rsidR="00833A22">
              <w:rPr>
                <w:sz w:val="16"/>
                <w:szCs w:val="16"/>
                <w:lang w:val="en-US"/>
              </w:rPr>
              <w:t>3</w:t>
            </w:r>
            <w:r w:rsidRPr="009830FB">
              <w:rPr>
                <w:sz w:val="16"/>
                <w:szCs w:val="16"/>
                <w:lang w:val="en-US"/>
              </w:rPr>
              <w:t>-1.0</w:t>
            </w:r>
            <w:r w:rsidR="00833A22">
              <w:rPr>
                <w:sz w:val="16"/>
                <w:szCs w:val="16"/>
                <w:lang w:val="en-US"/>
              </w:rPr>
              <w:t>8</w:t>
            </w:r>
            <w:r w:rsidRPr="009830FB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45390CD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8F676F">
              <w:rPr>
                <w:sz w:val="16"/>
                <w:szCs w:val="16"/>
                <w:lang w:val="en-US"/>
              </w:rPr>
              <w:t>9</w:t>
            </w:r>
            <w:r w:rsidR="00833A22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</w:tcPr>
          <w:p w14:paraId="64E6B414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99 (0.93-1.06)</w:t>
            </w:r>
          </w:p>
        </w:tc>
        <w:tc>
          <w:tcPr>
            <w:tcW w:w="0" w:type="auto"/>
          </w:tcPr>
          <w:p w14:paraId="01975888" w14:textId="77777777" w:rsidR="00BF1AA7" w:rsidRPr="009830FB" w:rsidRDefault="00BF1AA7" w:rsidP="00BF1AA7">
            <w:pPr>
              <w:jc w:val="center"/>
              <w:rPr>
                <w:sz w:val="16"/>
                <w:szCs w:val="16"/>
                <w:lang w:val="en-US"/>
              </w:rPr>
            </w:pPr>
            <w:r w:rsidRPr="009830FB">
              <w:rPr>
                <w:sz w:val="16"/>
                <w:szCs w:val="16"/>
                <w:lang w:val="en-US"/>
              </w:rPr>
              <w:t>0.</w:t>
            </w:r>
            <w:r w:rsidR="008F676F">
              <w:rPr>
                <w:sz w:val="16"/>
                <w:szCs w:val="16"/>
                <w:lang w:val="en-US"/>
              </w:rPr>
              <w:t>7</w:t>
            </w:r>
            <w:r w:rsidR="00833A22">
              <w:rPr>
                <w:sz w:val="16"/>
                <w:szCs w:val="16"/>
                <w:lang w:val="en-US"/>
              </w:rPr>
              <w:t>4</w:t>
            </w:r>
            <w:r w:rsidRPr="009830FB">
              <w:rPr>
                <w:sz w:val="16"/>
                <w:szCs w:val="16"/>
                <w:lang w:val="en-US"/>
              </w:rPr>
              <w:t>8</w:t>
            </w:r>
          </w:p>
        </w:tc>
      </w:tr>
      <w:tr w:rsidR="00833A22" w:rsidRPr="009830FB" w14:paraId="2320AA72" w14:textId="77777777" w:rsidTr="00CC2277">
        <w:tc>
          <w:tcPr>
            <w:tcW w:w="0" w:type="auto"/>
          </w:tcPr>
          <w:p w14:paraId="0480DA10" w14:textId="77777777" w:rsidR="00823EAB" w:rsidRPr="00B60A1A" w:rsidRDefault="00823EAB" w:rsidP="00823EAB">
            <w:pPr>
              <w:rPr>
                <w:b/>
                <w:sz w:val="16"/>
                <w:szCs w:val="16"/>
                <w:lang w:val="en-US"/>
              </w:rPr>
            </w:pPr>
            <w:r w:rsidRPr="00B60A1A">
              <w:rPr>
                <w:b/>
                <w:sz w:val="16"/>
                <w:szCs w:val="16"/>
                <w:lang w:val="en-US"/>
              </w:rPr>
              <w:t xml:space="preserve">Multivariable </w:t>
            </w:r>
          </w:p>
          <w:p w14:paraId="5E3A3AD7" w14:textId="76A9E7B2" w:rsidR="00823EAB" w:rsidRPr="00CE5840" w:rsidRDefault="00823EAB" w:rsidP="00823EAB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B60A1A">
              <w:rPr>
                <w:b/>
                <w:sz w:val="16"/>
                <w:szCs w:val="16"/>
                <w:lang w:val="en-US"/>
              </w:rPr>
              <w:t>model 1</w:t>
            </w:r>
            <w:r w:rsidR="00CE5840">
              <w:rPr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</w:tcPr>
          <w:p w14:paraId="7AF033F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058103" w14:textId="77777777" w:rsidR="00823EAB" w:rsidRPr="00823EAB" w:rsidRDefault="00823EAB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332FA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B6D76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717E4D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207368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C48C4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45429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18CF2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CF266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00986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E38BC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75008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A2AC6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BC454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0BAA38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41B82645" w14:textId="77777777" w:rsidTr="00CC2277">
        <w:tc>
          <w:tcPr>
            <w:tcW w:w="0" w:type="auto"/>
          </w:tcPr>
          <w:p w14:paraId="37378B91" w14:textId="77777777" w:rsidR="00823EAB" w:rsidRDefault="00CC2277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ther’s own milk</w:t>
            </w:r>
          </w:p>
          <w:p w14:paraId="68F1FD55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0 </w:t>
            </w:r>
            <w:r w:rsidR="00860476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690A6E8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B60A1A">
              <w:rPr>
                <w:sz w:val="16"/>
                <w:szCs w:val="16"/>
                <w:lang w:val="en-US"/>
              </w:rPr>
              <w:t>0.02</w:t>
            </w:r>
          </w:p>
          <w:p w14:paraId="165FE3E2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B60A1A">
              <w:rPr>
                <w:sz w:val="16"/>
                <w:szCs w:val="16"/>
                <w:lang w:val="en-US"/>
              </w:rPr>
              <w:t>(0.01-0.0</w:t>
            </w:r>
            <w:r w:rsidR="00212CC0">
              <w:rPr>
                <w:sz w:val="16"/>
                <w:szCs w:val="16"/>
                <w:lang w:val="en-US"/>
              </w:rPr>
              <w:t>4</w:t>
            </w:r>
            <w:r w:rsidRPr="00B60A1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7B60128" w14:textId="77777777" w:rsidR="00823EAB" w:rsidRPr="00A07ED4" w:rsidRDefault="00212CC0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&lt;</w:t>
            </w:r>
            <w:r w:rsidR="005C1A6A">
              <w:rPr>
                <w:b/>
                <w:sz w:val="16"/>
                <w:szCs w:val="16"/>
                <w:lang w:val="en-US"/>
              </w:rPr>
              <w:t>0.00</w:t>
            </w: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C57543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D4799F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EAE24A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F7FBE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87067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10A6C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DAF11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5EEBA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583FEC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D2C5B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F866C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8CDEC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4C42E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AE747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5C3EE1A7" w14:textId="77777777" w:rsidTr="00CC2277">
        <w:tc>
          <w:tcPr>
            <w:tcW w:w="0" w:type="auto"/>
          </w:tcPr>
          <w:p w14:paraId="50A101C1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stational age</w:t>
            </w:r>
          </w:p>
        </w:tc>
        <w:tc>
          <w:tcPr>
            <w:tcW w:w="0" w:type="auto"/>
          </w:tcPr>
          <w:p w14:paraId="4BCD170A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  <w:r w:rsidR="00212CC0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</w:t>
            </w:r>
            <w:r w:rsidR="00212CC0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-0.0</w:t>
            </w:r>
            <w:r w:rsidR="00212CC0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5F9B0E1" w14:textId="77777777" w:rsidR="00823EAB" w:rsidRPr="00720EF4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720EF4">
              <w:rPr>
                <w:sz w:val="16"/>
                <w:szCs w:val="16"/>
                <w:lang w:val="en-US"/>
              </w:rPr>
              <w:t>0.</w:t>
            </w:r>
            <w:r w:rsidR="005C1A6A">
              <w:rPr>
                <w:sz w:val="16"/>
                <w:szCs w:val="16"/>
                <w:lang w:val="en-US"/>
              </w:rPr>
              <w:t>5</w:t>
            </w:r>
            <w:r w:rsidR="00212CC0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</w:tcPr>
          <w:p w14:paraId="27035DD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33BA2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78403C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44F2C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22598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D0F0C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B2A5C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8E1A0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88955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D629E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129A6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BB05B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D7074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3F522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7E7CC58F" w14:textId="77777777" w:rsidTr="00CC2277">
        <w:tc>
          <w:tcPr>
            <w:tcW w:w="0" w:type="auto"/>
          </w:tcPr>
          <w:p w14:paraId="7363B4CF" w14:textId="08566D40" w:rsidR="00823EAB" w:rsidRPr="00CC2277" w:rsidRDefault="00823EAB" w:rsidP="00823EAB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rth anthropometry z-score</w:t>
            </w:r>
            <w:r w:rsidR="00CE5840">
              <w:rPr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</w:tcPr>
          <w:p w14:paraId="531C4DAD" w14:textId="77777777" w:rsidR="00823EA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57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 xml:space="preserve">0.61- 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52)</w:t>
            </w:r>
          </w:p>
        </w:tc>
        <w:tc>
          <w:tcPr>
            <w:tcW w:w="0" w:type="auto"/>
          </w:tcPr>
          <w:p w14:paraId="7FDCD603" w14:textId="77777777" w:rsidR="00823EAB" w:rsidRPr="00720EF4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A07ED4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560B2E1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5F3417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23D676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9E7515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288D1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B86E7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E7281E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EF51D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D24734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A6795D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2ECC05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9B6B8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79BE91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9078F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2198A3D2" w14:textId="77777777" w:rsidTr="00CC2277">
        <w:tc>
          <w:tcPr>
            <w:tcW w:w="0" w:type="auto"/>
          </w:tcPr>
          <w:p w14:paraId="13B40380" w14:textId="77777777" w:rsidR="00823EAB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chanical ventilation</w:t>
            </w:r>
          </w:p>
        </w:tc>
        <w:tc>
          <w:tcPr>
            <w:tcW w:w="0" w:type="auto"/>
          </w:tcPr>
          <w:p w14:paraId="7BF70569" w14:textId="77777777" w:rsidR="00823EA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 xml:space="preserve">0.01- 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)</w:t>
            </w:r>
          </w:p>
        </w:tc>
        <w:tc>
          <w:tcPr>
            <w:tcW w:w="0" w:type="auto"/>
          </w:tcPr>
          <w:p w14:paraId="4E978B06" w14:textId="77777777" w:rsidR="00823EAB" w:rsidRPr="003A70DB" w:rsidRDefault="00823EAB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70DB">
              <w:rPr>
                <w:b/>
                <w:sz w:val="16"/>
                <w:szCs w:val="16"/>
                <w:lang w:val="en-US"/>
              </w:rPr>
              <w:t>0.0</w:t>
            </w:r>
            <w:r w:rsidR="00212CC0">
              <w:rPr>
                <w:b/>
                <w:sz w:val="16"/>
                <w:szCs w:val="16"/>
                <w:lang w:val="en-US"/>
              </w:rPr>
              <w:t>1</w:t>
            </w:r>
            <w:r w:rsidR="003479E5"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6BD450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0D6A2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BADD00E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136EE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293124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31E12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7974C1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4EEDB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034E4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EDE620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64039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BEA3ED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78FA5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29E08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79DB1B9D" w14:textId="77777777" w:rsidTr="00CC2277">
        <w:tc>
          <w:tcPr>
            <w:tcW w:w="0" w:type="auto"/>
          </w:tcPr>
          <w:p w14:paraId="77D168E8" w14:textId="76AA87C8" w:rsidR="00823EAB" w:rsidRDefault="001C22CF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Postnatal steroid treatment</w:t>
            </w:r>
          </w:p>
        </w:tc>
        <w:tc>
          <w:tcPr>
            <w:tcW w:w="0" w:type="auto"/>
          </w:tcPr>
          <w:p w14:paraId="37B28045" w14:textId="77777777" w:rsidR="00823EA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1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 xml:space="preserve">0.01- 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)</w:t>
            </w:r>
          </w:p>
        </w:tc>
        <w:tc>
          <w:tcPr>
            <w:tcW w:w="0" w:type="auto"/>
          </w:tcPr>
          <w:p w14:paraId="55EFB7CC" w14:textId="77777777" w:rsidR="00823EAB" w:rsidRPr="003A70DB" w:rsidRDefault="00823EAB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A70DB">
              <w:rPr>
                <w:b/>
                <w:sz w:val="16"/>
                <w:szCs w:val="16"/>
                <w:lang w:val="en-US"/>
              </w:rPr>
              <w:t>0.00</w:t>
            </w:r>
            <w:r w:rsidR="00212CC0"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686AFA0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07C8F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B5C2CA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BFE7A0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C9D272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F4DD4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D92D1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A42F8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BF922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579D3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3825A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70907C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7C392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A9818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498DD147" w14:textId="77777777" w:rsidTr="00CC2277">
        <w:tc>
          <w:tcPr>
            <w:tcW w:w="0" w:type="auto"/>
          </w:tcPr>
          <w:p w14:paraId="65BF54BD" w14:textId="77777777" w:rsidR="00823EAB" w:rsidRPr="00B60A1A" w:rsidRDefault="00823EAB" w:rsidP="00823EAB">
            <w:pPr>
              <w:rPr>
                <w:b/>
                <w:sz w:val="16"/>
                <w:szCs w:val="16"/>
                <w:lang w:val="en-US"/>
              </w:rPr>
            </w:pPr>
            <w:r w:rsidRPr="00B60A1A">
              <w:rPr>
                <w:b/>
                <w:sz w:val="16"/>
                <w:szCs w:val="16"/>
                <w:lang w:val="en-US"/>
              </w:rPr>
              <w:t xml:space="preserve">Multivariable </w:t>
            </w:r>
          </w:p>
          <w:p w14:paraId="7822B67E" w14:textId="6F2A8163" w:rsidR="00823EAB" w:rsidRPr="00CE5840" w:rsidRDefault="00823EAB" w:rsidP="00823EAB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B60A1A">
              <w:rPr>
                <w:b/>
                <w:sz w:val="16"/>
                <w:szCs w:val="16"/>
                <w:lang w:val="en-US"/>
              </w:rPr>
              <w:t>model 2</w:t>
            </w:r>
            <w:r w:rsidR="00CE5840">
              <w:rPr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</w:tcPr>
          <w:p w14:paraId="66BFE5D3" w14:textId="77777777" w:rsidR="00823EA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E0B8C6" w14:textId="77777777" w:rsidR="00823EAB" w:rsidRPr="003A70DB" w:rsidRDefault="00823EAB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1D7E1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87A08A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AAA42B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968D3A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58B57F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BAC3C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F648D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564BB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A4320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20225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D3323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63B099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EB4E2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23054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6FDA438D" w14:textId="77777777" w:rsidTr="00CC2277">
        <w:tc>
          <w:tcPr>
            <w:tcW w:w="0" w:type="auto"/>
          </w:tcPr>
          <w:p w14:paraId="60A27DE3" w14:textId="77777777" w:rsidR="00823EAB" w:rsidRDefault="00CC2277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ther’s own milk</w:t>
            </w:r>
          </w:p>
          <w:p w14:paraId="54C45949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10 </w:t>
            </w:r>
            <w:r w:rsidR="00860476">
              <w:rPr>
                <w:sz w:val="16"/>
                <w:szCs w:val="16"/>
                <w:lang w:val="en-US"/>
              </w:rPr>
              <w:t>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BA22DF9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B60A1A">
              <w:rPr>
                <w:sz w:val="16"/>
                <w:szCs w:val="16"/>
                <w:lang w:val="en-US"/>
              </w:rPr>
              <w:t>0.0</w:t>
            </w:r>
            <w:r w:rsidR="00B4507C">
              <w:rPr>
                <w:sz w:val="16"/>
                <w:szCs w:val="16"/>
                <w:lang w:val="en-US"/>
              </w:rPr>
              <w:t>3</w:t>
            </w:r>
          </w:p>
          <w:p w14:paraId="67CA64E0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B60A1A">
              <w:rPr>
                <w:sz w:val="16"/>
                <w:szCs w:val="16"/>
                <w:lang w:val="en-US"/>
              </w:rPr>
              <w:t>(0.0</w:t>
            </w:r>
            <w:r w:rsidR="00B4507C">
              <w:rPr>
                <w:sz w:val="16"/>
                <w:szCs w:val="16"/>
                <w:lang w:val="en-US"/>
              </w:rPr>
              <w:t>2</w:t>
            </w:r>
            <w:r w:rsidRPr="00B60A1A">
              <w:rPr>
                <w:sz w:val="16"/>
                <w:szCs w:val="16"/>
                <w:lang w:val="en-US"/>
              </w:rPr>
              <w:t>-0.0</w:t>
            </w:r>
            <w:r w:rsidR="00B4507C">
              <w:rPr>
                <w:sz w:val="16"/>
                <w:szCs w:val="16"/>
                <w:lang w:val="en-US"/>
              </w:rPr>
              <w:t>4</w:t>
            </w:r>
            <w:r w:rsidRPr="00B60A1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5A8CC0C9" w14:textId="77777777" w:rsidR="00823EAB" w:rsidRPr="00CB1527" w:rsidRDefault="00823EAB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CB1527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64CCCFE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51F9C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3E783F0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BD365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DADBF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3527D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47057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A9078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91F44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155DAE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BCB5B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937AA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D6393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5D718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7F61608D" w14:textId="77777777" w:rsidTr="00CC2277">
        <w:tc>
          <w:tcPr>
            <w:tcW w:w="0" w:type="auto"/>
          </w:tcPr>
          <w:p w14:paraId="235E78CD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stational age</w:t>
            </w:r>
          </w:p>
        </w:tc>
        <w:tc>
          <w:tcPr>
            <w:tcW w:w="0" w:type="auto"/>
          </w:tcPr>
          <w:p w14:paraId="7A4D1E9F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  <w:r w:rsidR="00B4507C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2-0.0</w:t>
            </w:r>
            <w:r w:rsidR="00B4507C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7B9CA4E8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720EF4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2</w:t>
            </w:r>
            <w:r w:rsidR="003479E5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436F4EE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0326F5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E68019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CD25F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B3610E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433532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099B7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9EFD9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72D13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D0D22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1B956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3EC1A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989AB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73E69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7364FE03" w14:textId="77777777" w:rsidTr="00CC2277">
        <w:tc>
          <w:tcPr>
            <w:tcW w:w="0" w:type="auto"/>
          </w:tcPr>
          <w:p w14:paraId="55C2088B" w14:textId="29110A44" w:rsidR="00823EAB" w:rsidRPr="00CC2277" w:rsidRDefault="00823EAB" w:rsidP="00823EAB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rth anthropometry z-score</w:t>
            </w:r>
            <w:r w:rsidR="00CE5840">
              <w:rPr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</w:tcPr>
          <w:p w14:paraId="0FCE9823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57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6</w:t>
            </w:r>
            <w:r w:rsidR="003479E5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- 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53)</w:t>
            </w:r>
          </w:p>
        </w:tc>
        <w:tc>
          <w:tcPr>
            <w:tcW w:w="0" w:type="auto"/>
          </w:tcPr>
          <w:p w14:paraId="03AF2FD0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A07ED4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72CA01C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AB2E02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B4DD5C4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40E9061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C59A5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BF429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6B6BA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80DF81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AF2EE4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AB2F6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646123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936216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AD0AB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581108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3F6A10D7" w14:textId="77777777" w:rsidTr="00CC2277">
        <w:tc>
          <w:tcPr>
            <w:tcW w:w="0" w:type="auto"/>
          </w:tcPr>
          <w:p w14:paraId="04719E9F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chanical ventilation</w:t>
            </w:r>
          </w:p>
        </w:tc>
        <w:tc>
          <w:tcPr>
            <w:tcW w:w="0" w:type="auto"/>
          </w:tcPr>
          <w:p w14:paraId="15DEF209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1- +0.00)</w:t>
            </w:r>
          </w:p>
        </w:tc>
        <w:tc>
          <w:tcPr>
            <w:tcW w:w="0" w:type="auto"/>
          </w:tcPr>
          <w:p w14:paraId="24F8068F" w14:textId="77777777" w:rsidR="00823EAB" w:rsidRPr="00CB1527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CB1527">
              <w:rPr>
                <w:sz w:val="16"/>
                <w:szCs w:val="16"/>
                <w:lang w:val="en-US"/>
              </w:rPr>
              <w:t>0.1</w:t>
            </w:r>
            <w:r w:rsidR="00B4507C">
              <w:rPr>
                <w:sz w:val="16"/>
                <w:szCs w:val="16"/>
                <w:lang w:val="en-US"/>
              </w:rPr>
              <w:t>9</w:t>
            </w:r>
            <w:r w:rsidR="003479E5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A2053C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53A92C5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1D601D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FD1C7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13ACD1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DAB17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D7E2D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2681E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51C040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F49287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4A27FE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118182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FA221E1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FAA3C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53AA0594" w14:textId="77777777" w:rsidTr="00CC2277">
        <w:tc>
          <w:tcPr>
            <w:tcW w:w="0" w:type="auto"/>
          </w:tcPr>
          <w:p w14:paraId="6314D222" w14:textId="4A097B83" w:rsidR="00823EAB" w:rsidRPr="00B60A1A" w:rsidRDefault="001C22CF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tnatal steroid treatment</w:t>
            </w:r>
          </w:p>
        </w:tc>
        <w:tc>
          <w:tcPr>
            <w:tcW w:w="0" w:type="auto"/>
          </w:tcPr>
          <w:p w14:paraId="30CE4DE0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1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 xml:space="preserve">0.01- 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)</w:t>
            </w:r>
          </w:p>
        </w:tc>
        <w:tc>
          <w:tcPr>
            <w:tcW w:w="0" w:type="auto"/>
          </w:tcPr>
          <w:p w14:paraId="758E56F3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 w:rsidRPr="003A70DB">
              <w:rPr>
                <w:b/>
                <w:sz w:val="16"/>
                <w:szCs w:val="16"/>
                <w:lang w:val="en-US"/>
              </w:rPr>
              <w:t>0.00</w:t>
            </w: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70AA9A8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F7A07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D494BB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75AA20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B07979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D4ECDD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3BE9C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8553DB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1EEF87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7BEA31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840D4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FFE987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52CCD9F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2D9414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3A22" w:rsidRPr="009830FB" w14:paraId="462E2ECA" w14:textId="77777777" w:rsidTr="00CC2277">
        <w:tc>
          <w:tcPr>
            <w:tcW w:w="0" w:type="auto"/>
          </w:tcPr>
          <w:p w14:paraId="3CA4CEDD" w14:textId="77777777" w:rsidR="00823EAB" w:rsidRPr="00B60A1A" w:rsidRDefault="00823EAB" w:rsidP="00823EA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enteral nutrition (%)</w:t>
            </w:r>
          </w:p>
        </w:tc>
        <w:tc>
          <w:tcPr>
            <w:tcW w:w="0" w:type="auto"/>
          </w:tcPr>
          <w:p w14:paraId="19A0D4CC" w14:textId="77777777" w:rsidR="00823EAB" w:rsidRPr="00B60A1A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0 (</w:t>
            </w:r>
            <w:r>
              <w:rPr>
                <w:sz w:val="16"/>
                <w:szCs w:val="16"/>
                <w:lang w:val="en-US"/>
              </w:rPr>
              <w:sym w:font="Symbol" w:char="F02D"/>
            </w:r>
            <w:r>
              <w:rPr>
                <w:sz w:val="16"/>
                <w:szCs w:val="16"/>
                <w:lang w:val="en-US"/>
              </w:rPr>
              <w:t>0.01- 0.00)</w:t>
            </w:r>
          </w:p>
        </w:tc>
        <w:tc>
          <w:tcPr>
            <w:tcW w:w="0" w:type="auto"/>
          </w:tcPr>
          <w:p w14:paraId="4A1047C9" w14:textId="77777777" w:rsidR="00823EAB" w:rsidRPr="003479E5" w:rsidRDefault="003479E5" w:rsidP="00823E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479E5">
              <w:rPr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</w:tcPr>
          <w:p w14:paraId="6D9ED444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422447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7656BD" w14:textId="77777777" w:rsidR="00823EAB" w:rsidRPr="009830FB" w:rsidRDefault="00823EAB" w:rsidP="00823EA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3EA6B2D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1E6C79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34309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A396B3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7D2428A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4F9F1E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982CD3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FC55D8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C762C56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8FE7F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C39B6C" w14:textId="77777777" w:rsidR="00823EAB" w:rsidRPr="009830FB" w:rsidRDefault="00823EAB" w:rsidP="00823E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CC2277" w:rsidRPr="004E260B" w14:paraId="37F51B95" w14:textId="77777777" w:rsidTr="00CC2277">
        <w:tc>
          <w:tcPr>
            <w:tcW w:w="0" w:type="auto"/>
            <w:gridSpan w:val="17"/>
          </w:tcPr>
          <w:p w14:paraId="74C5C9D4" w14:textId="77777777" w:rsidR="00CC2277" w:rsidRPr="00940D8C" w:rsidRDefault="00CC2277" w:rsidP="00CC2277">
            <w:pPr>
              <w:rPr>
                <w:sz w:val="16"/>
                <w:szCs w:val="16"/>
                <w:lang w:val="en-GB"/>
              </w:rPr>
            </w:pPr>
            <w:r w:rsidRPr="00940D8C">
              <w:rPr>
                <w:rFonts w:cstheme="minorHAnsi"/>
                <w:sz w:val="16"/>
                <w:szCs w:val="16"/>
                <w:lang w:val="en-GB"/>
              </w:rPr>
              <w:t>∆,</w:t>
            </w:r>
            <w:r w:rsidRPr="00940D8C">
              <w:rPr>
                <w:sz w:val="16"/>
                <w:szCs w:val="16"/>
                <w:lang w:val="en-GB"/>
              </w:rPr>
              <w:t xml:space="preserve"> change in respective anthropometry z-score from birth until 32 weeks postmenstrual age; HC, head circumference; ROP, retinopathy of prematurity; BPD, bronchopulmonary d</w:t>
            </w:r>
            <w:r w:rsidR="00691FA2">
              <w:rPr>
                <w:sz w:val="16"/>
                <w:szCs w:val="16"/>
                <w:lang w:val="en-GB"/>
              </w:rPr>
              <w:t>ysplasia</w:t>
            </w:r>
            <w:r w:rsidRPr="00940D8C">
              <w:rPr>
                <w:sz w:val="16"/>
                <w:szCs w:val="16"/>
                <w:lang w:val="en-GB"/>
              </w:rPr>
              <w:t>.</w:t>
            </w:r>
          </w:p>
          <w:p w14:paraId="62DCD109" w14:textId="77777777" w:rsidR="00CC2277" w:rsidRPr="00940D8C" w:rsidRDefault="00CC2277" w:rsidP="00CC2277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40D8C"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940D8C">
              <w:rPr>
                <w:sz w:val="16"/>
                <w:szCs w:val="16"/>
                <w:lang w:val="en-GB"/>
              </w:rPr>
              <w:t xml:space="preserve">Any ROP was categorised into </w:t>
            </w:r>
            <w:r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>no ROP vs. any stage of ROP.</w:t>
            </w:r>
          </w:p>
          <w:p w14:paraId="4C4C2C65" w14:textId="77777777" w:rsidR="00CC2277" w:rsidRPr="00940D8C" w:rsidRDefault="00CC2277" w:rsidP="00CC2277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40D8C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Pr="00940D8C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40D8C">
              <w:rPr>
                <w:sz w:val="16"/>
                <w:szCs w:val="16"/>
                <w:lang w:val="en-GB"/>
              </w:rPr>
              <w:t xml:space="preserve">Severe ROP was categorised into </w:t>
            </w:r>
            <w:r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>no ROP or stages 1-2 vs. ROP stages 3-5 and/or treatment of ROP (Type 1 ROP).</w:t>
            </w:r>
          </w:p>
          <w:p w14:paraId="21500EA3" w14:textId="77777777" w:rsidR="00CC2277" w:rsidRPr="00940D8C" w:rsidRDefault="00CC2277" w:rsidP="00CC2277">
            <w:pPr>
              <w:rPr>
                <w:sz w:val="16"/>
                <w:szCs w:val="16"/>
                <w:lang w:val="en-GB"/>
              </w:rPr>
            </w:pPr>
            <w:r w:rsidRPr="00940D8C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Pr="00940D8C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40D8C">
              <w:rPr>
                <w:sz w:val="16"/>
                <w:szCs w:val="16"/>
                <w:lang w:val="en-GB"/>
              </w:rPr>
              <w:t>ROP treatment was categorised into</w:t>
            </w:r>
            <w:r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laser treatment vs. laser treatment.</w:t>
            </w:r>
          </w:p>
          <w:p w14:paraId="174E44EE" w14:textId="77777777" w:rsidR="00CC2277" w:rsidRPr="00940D8C" w:rsidRDefault="00CC2277" w:rsidP="00CC2277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40D8C">
              <w:rPr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940D8C">
              <w:rPr>
                <w:sz w:val="16"/>
                <w:szCs w:val="16"/>
                <w:lang w:val="en-GB"/>
              </w:rPr>
              <w:t>Any BPD was categorised into</w:t>
            </w:r>
            <w:r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BPD vs. any stage of BPD.</w:t>
            </w:r>
          </w:p>
          <w:p w14:paraId="30B71D67" w14:textId="0E208954" w:rsidR="00CC2277" w:rsidRDefault="00CC2277" w:rsidP="00CC2277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940D8C">
              <w:rPr>
                <w:sz w:val="16"/>
                <w:szCs w:val="16"/>
                <w:vertAlign w:val="superscript"/>
                <w:lang w:val="en-US"/>
              </w:rPr>
              <w:t>e</w:t>
            </w:r>
            <w:r w:rsidRPr="00940D8C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40D8C">
              <w:rPr>
                <w:sz w:val="16"/>
                <w:szCs w:val="16"/>
                <w:lang w:val="en-GB"/>
              </w:rPr>
              <w:t>Severe BPD was categorised into</w:t>
            </w:r>
            <w:r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no BPD or supplemental oxygen ≤ 30 % at 36 weeks postmenstrual age vs. supplemental oxygen ≥ 30 % at 36 weeks postmenstrual age.</w:t>
            </w:r>
          </w:p>
          <w:p w14:paraId="11410328" w14:textId="1D202093" w:rsidR="00CE5840" w:rsidRPr="00940D8C" w:rsidRDefault="00CE5840" w:rsidP="00CC2277">
            <w:pPr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 w:eastAsia="sv-SE"/>
              </w:rPr>
              <w:t>f</w:t>
            </w:r>
            <w:r>
              <w:rPr>
                <w:rFonts w:eastAsia="Times New Roman" w:cstheme="minorHAnsi"/>
                <w:sz w:val="16"/>
                <w:szCs w:val="16"/>
                <w:lang w:val="en-US" w:eastAsia="sv-SE"/>
              </w:rPr>
              <w:t xml:space="preserve"> Health care region was analyzed as a random effect in the multivariable models.</w:t>
            </w:r>
          </w:p>
          <w:p w14:paraId="7BEFC212" w14:textId="506186F2" w:rsidR="00CC2277" w:rsidRPr="009830FB" w:rsidRDefault="00CE5840" w:rsidP="00CC2277">
            <w:pPr>
              <w:rPr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vertAlign w:val="superscript"/>
                <w:lang w:val="en-US" w:eastAsia="sv-SE"/>
              </w:rPr>
              <w:t>g</w:t>
            </w:r>
            <w:r w:rsidR="00CC2277">
              <w:rPr>
                <w:rFonts w:eastAsia="Times New Roman" w:cstheme="minorHAnsi"/>
                <w:sz w:val="16"/>
                <w:szCs w:val="16"/>
                <w:vertAlign w:val="superscript"/>
                <w:lang w:val="en-US" w:eastAsia="sv-SE"/>
              </w:rPr>
              <w:t xml:space="preserve"> </w:t>
            </w:r>
            <w:r w:rsidR="00CC2277" w:rsidRPr="00940D8C">
              <w:rPr>
                <w:rFonts w:eastAsia="Times New Roman" w:cstheme="minorHAnsi"/>
                <w:sz w:val="16"/>
                <w:szCs w:val="16"/>
                <w:lang w:val="en-US" w:eastAsia="sv-SE"/>
              </w:rPr>
              <w:t>For the multivariable models assessing growth outcomes the respective birth anthropometry z-score was used. For the multivariable models assessing morbidity outcomes birth weight z-score was used.</w:t>
            </w:r>
          </w:p>
        </w:tc>
      </w:tr>
    </w:tbl>
    <w:p w14:paraId="51300476" w14:textId="77777777" w:rsidR="00BF1AA7" w:rsidRPr="00BF1AA7" w:rsidRDefault="00BF1AA7" w:rsidP="00BF1AA7">
      <w:pPr>
        <w:rPr>
          <w:lang w:val="en-US"/>
        </w:rPr>
      </w:pPr>
    </w:p>
    <w:p w14:paraId="3A27FAD5" w14:textId="77777777" w:rsidR="00BF1AA7" w:rsidRPr="00C218BB" w:rsidRDefault="00BF1AA7" w:rsidP="00BF1AA7">
      <w:pPr>
        <w:rPr>
          <w:lang w:val="en-US"/>
        </w:rPr>
      </w:pPr>
    </w:p>
    <w:p w14:paraId="2ACEA0A9" w14:textId="77777777" w:rsidR="002F43FD" w:rsidRPr="00BF1AA7" w:rsidRDefault="007C6D0A">
      <w:pPr>
        <w:rPr>
          <w:lang w:val="en-US"/>
        </w:rPr>
      </w:pPr>
    </w:p>
    <w:sectPr w:rsidR="002F43FD" w:rsidRPr="00BF1AA7" w:rsidSect="00BF1A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AA7"/>
    <w:rsid w:val="001C22CF"/>
    <w:rsid w:val="00212CC0"/>
    <w:rsid w:val="002B4DAE"/>
    <w:rsid w:val="003479E5"/>
    <w:rsid w:val="004A6282"/>
    <w:rsid w:val="004E260B"/>
    <w:rsid w:val="005C1A6A"/>
    <w:rsid w:val="005E0C5F"/>
    <w:rsid w:val="00691FA2"/>
    <w:rsid w:val="007C6D0A"/>
    <w:rsid w:val="007E5DB2"/>
    <w:rsid w:val="0080286E"/>
    <w:rsid w:val="00823EAB"/>
    <w:rsid w:val="00833A22"/>
    <w:rsid w:val="00860476"/>
    <w:rsid w:val="008B67B1"/>
    <w:rsid w:val="008F676F"/>
    <w:rsid w:val="00950382"/>
    <w:rsid w:val="009830FB"/>
    <w:rsid w:val="00990045"/>
    <w:rsid w:val="00AE246A"/>
    <w:rsid w:val="00B122D8"/>
    <w:rsid w:val="00B4507C"/>
    <w:rsid w:val="00B93BBE"/>
    <w:rsid w:val="00BF1AA7"/>
    <w:rsid w:val="00C40CCE"/>
    <w:rsid w:val="00CC2277"/>
    <w:rsid w:val="00CE5840"/>
    <w:rsid w:val="00F9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CD06"/>
  <w15:chartTrackingRefBased/>
  <w15:docId w15:val="{AC4047FE-8307-4BB4-9624-1B0B3526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AA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1A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1A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1AA7"/>
    <w:rPr>
      <w:sz w:val="20"/>
      <w:szCs w:val="20"/>
    </w:rPr>
  </w:style>
  <w:style w:type="table" w:styleId="TableGrid">
    <w:name w:val="Table Grid"/>
    <w:basedOn w:val="TableNormal"/>
    <w:uiPriority w:val="39"/>
    <w:rsid w:val="00BF1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A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AA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4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42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y Lund</dc:creator>
  <cp:keywords/>
  <dc:description/>
  <cp:lastModifiedBy>Anna-My Lund</cp:lastModifiedBy>
  <cp:revision>2</cp:revision>
  <dcterms:created xsi:type="dcterms:W3CDTF">2021-09-27T15:01:00Z</dcterms:created>
  <dcterms:modified xsi:type="dcterms:W3CDTF">2021-09-27T15:01:00Z</dcterms:modified>
</cp:coreProperties>
</file>